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1895D" w14:textId="77777777" w:rsidR="00E02728" w:rsidRPr="00BC565F" w:rsidRDefault="00E02728" w:rsidP="00E02728">
      <w:pPr>
        <w:spacing w:line="276" w:lineRule="auto"/>
        <w:ind w:left="-630"/>
        <w:jc w:val="center"/>
        <w:rPr>
          <w:rFonts w:ascii="Arial" w:hAnsi="Arial"/>
          <w:b/>
        </w:rPr>
      </w:pPr>
      <w:r w:rsidRPr="00BC565F">
        <w:rPr>
          <w:rFonts w:ascii="Arial" w:hAnsi="Arial"/>
          <w:b/>
        </w:rPr>
        <w:t>Additional File</w:t>
      </w:r>
      <w:r w:rsidR="007E7198" w:rsidRPr="00BC565F">
        <w:rPr>
          <w:rFonts w:ascii="Arial" w:hAnsi="Arial"/>
          <w:b/>
        </w:rPr>
        <w:t xml:space="preserve"> 5. </w:t>
      </w:r>
      <w:r w:rsidR="00B539DF" w:rsidRPr="00BC565F">
        <w:rPr>
          <w:rFonts w:ascii="Arial" w:hAnsi="Arial"/>
          <w:b/>
        </w:rPr>
        <w:t xml:space="preserve"> </w:t>
      </w:r>
      <w:r w:rsidR="00903E04" w:rsidRPr="00BC565F">
        <w:rPr>
          <w:rFonts w:ascii="Arial" w:hAnsi="Arial"/>
          <w:b/>
        </w:rPr>
        <w:t>Density of label for CaMKII at PSD</w:t>
      </w:r>
      <w:r w:rsidR="00662EC5" w:rsidRPr="00BC565F">
        <w:rPr>
          <w:rFonts w:ascii="Arial" w:hAnsi="Arial"/>
          <w:b/>
        </w:rPr>
        <w:t xml:space="preserve"> </w:t>
      </w:r>
      <w:r w:rsidR="00B539DF" w:rsidRPr="00BC565F">
        <w:rPr>
          <w:rFonts w:ascii="Arial" w:hAnsi="Arial"/>
          <w:b/>
        </w:rPr>
        <w:t xml:space="preserve">under </w:t>
      </w:r>
    </w:p>
    <w:p w14:paraId="156FC77E" w14:textId="6031592A" w:rsidR="00B539DF" w:rsidRPr="00BC565F" w:rsidRDefault="00E02728" w:rsidP="00E02728">
      <w:pPr>
        <w:spacing w:line="276" w:lineRule="auto"/>
        <w:ind w:left="-630"/>
        <w:jc w:val="center"/>
        <w:rPr>
          <w:rFonts w:ascii="Arial" w:hAnsi="Arial"/>
          <w:b/>
        </w:rPr>
      </w:pPr>
      <w:r w:rsidRPr="00BC565F">
        <w:rPr>
          <w:rFonts w:ascii="Arial" w:hAnsi="Arial"/>
          <w:b/>
        </w:rPr>
        <w:t xml:space="preserve">Low </w:t>
      </w:r>
      <w:r w:rsidR="00B539DF" w:rsidRPr="00BC565F">
        <w:rPr>
          <w:rFonts w:ascii="Arial" w:hAnsi="Arial"/>
          <w:b/>
        </w:rPr>
        <w:t xml:space="preserve">calcium and depolarizing conditions. </w:t>
      </w:r>
    </w:p>
    <w:tbl>
      <w:tblPr>
        <w:tblStyle w:val="TableGrid"/>
        <w:tblW w:w="8246" w:type="dxa"/>
        <w:tblInd w:w="-522" w:type="dxa"/>
        <w:tblLook w:val="04A0" w:firstRow="1" w:lastRow="0" w:firstColumn="1" w:lastColumn="0" w:noHBand="0" w:noVBand="1"/>
      </w:tblPr>
      <w:tblGrid>
        <w:gridCol w:w="1620"/>
        <w:gridCol w:w="2268"/>
        <w:gridCol w:w="2177"/>
        <w:gridCol w:w="2181"/>
      </w:tblGrid>
      <w:tr w:rsidR="00FD39EC" w:rsidRPr="00BC565F" w14:paraId="7D932542" w14:textId="77777777" w:rsidTr="00485B44">
        <w:trPr>
          <w:trHeight w:val="538"/>
        </w:trPr>
        <w:tc>
          <w:tcPr>
            <w:tcW w:w="1620" w:type="dxa"/>
          </w:tcPr>
          <w:p w14:paraId="6E540B11" w14:textId="77777777" w:rsidR="00FD39EC" w:rsidRPr="00BC565F" w:rsidRDefault="00FD39EC" w:rsidP="00903E04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2268" w:type="dxa"/>
          </w:tcPr>
          <w:p w14:paraId="293986BD" w14:textId="77777777" w:rsidR="00FD39EC" w:rsidRPr="00BC565F" w:rsidRDefault="00FD39EC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EGTA</w:t>
            </w:r>
          </w:p>
        </w:tc>
        <w:tc>
          <w:tcPr>
            <w:tcW w:w="2177" w:type="dxa"/>
          </w:tcPr>
          <w:p w14:paraId="1EF2B8EF" w14:textId="77777777" w:rsidR="00FD39EC" w:rsidRPr="00BC565F" w:rsidRDefault="00FD39EC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control</w:t>
            </w:r>
          </w:p>
        </w:tc>
        <w:tc>
          <w:tcPr>
            <w:tcW w:w="2181" w:type="dxa"/>
          </w:tcPr>
          <w:p w14:paraId="60AD6C1C" w14:textId="77777777" w:rsidR="00FD39EC" w:rsidRPr="00BC565F" w:rsidRDefault="00FD39EC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High K</w:t>
            </w:r>
            <w:r w:rsidRPr="00BC565F">
              <w:rPr>
                <w:rFonts w:ascii="Arial" w:hAnsi="Arial"/>
                <w:b/>
                <w:vertAlign w:val="superscript"/>
              </w:rPr>
              <w:t>+</w:t>
            </w:r>
          </w:p>
        </w:tc>
      </w:tr>
      <w:tr w:rsidR="00FD39EC" w:rsidRPr="00BC565F" w14:paraId="2E30E699" w14:textId="77777777" w:rsidTr="00485B44">
        <w:tc>
          <w:tcPr>
            <w:tcW w:w="1620" w:type="dxa"/>
          </w:tcPr>
          <w:p w14:paraId="3FE4FE4F" w14:textId="77777777" w:rsidR="00FD39EC" w:rsidRPr="00BC565F" w:rsidRDefault="00FD39EC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Exp 1</w:t>
            </w:r>
          </w:p>
          <w:p w14:paraId="4EFCF2DE" w14:textId="72AB8C0E" w:rsidR="00FD39EC" w:rsidRPr="00BC565F" w:rsidRDefault="00FD39EC" w:rsidP="00903E04">
            <w:pPr>
              <w:spacing w:line="360" w:lineRule="auto"/>
              <w:rPr>
                <w:rFonts w:ascii="Arial" w:hAnsi="Arial"/>
                <w:b/>
              </w:rPr>
            </w:pPr>
          </w:p>
        </w:tc>
        <w:tc>
          <w:tcPr>
            <w:tcW w:w="2268" w:type="dxa"/>
          </w:tcPr>
          <w:p w14:paraId="5F1A9426" w14:textId="51F0D7F4" w:rsidR="00FD39EC" w:rsidRPr="00BC565F" w:rsidRDefault="00FD39EC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 xml:space="preserve">34.0±3.0  </w:t>
            </w:r>
            <w:r w:rsidR="00B539DF" w:rsidRPr="00BC565F">
              <w:rPr>
                <w:rFonts w:ascii="Arial" w:hAnsi="Arial"/>
              </w:rPr>
              <w:t xml:space="preserve"> </w:t>
            </w:r>
            <w:r w:rsidRPr="00BC565F">
              <w:rPr>
                <w:rFonts w:ascii="Arial" w:hAnsi="Arial"/>
              </w:rPr>
              <w:t>[104%]</w:t>
            </w:r>
          </w:p>
          <w:p w14:paraId="0BDC825D" w14:textId="6BDF397F" w:rsidR="00FD39EC" w:rsidRPr="00BC565F" w:rsidRDefault="00FD39EC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(30)</w:t>
            </w:r>
          </w:p>
        </w:tc>
        <w:tc>
          <w:tcPr>
            <w:tcW w:w="2177" w:type="dxa"/>
          </w:tcPr>
          <w:p w14:paraId="1C64941D" w14:textId="77777777" w:rsidR="00FD39EC" w:rsidRPr="00BC565F" w:rsidRDefault="00FD39EC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32.6±3.3</w:t>
            </w:r>
          </w:p>
          <w:p w14:paraId="69907427" w14:textId="712E8A27" w:rsidR="00FD39EC" w:rsidRPr="00BC565F" w:rsidRDefault="00FD39EC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(32)</w:t>
            </w:r>
          </w:p>
        </w:tc>
        <w:tc>
          <w:tcPr>
            <w:tcW w:w="2181" w:type="dxa"/>
          </w:tcPr>
          <w:p w14:paraId="21770144" w14:textId="1F998CAD" w:rsidR="00FD39EC" w:rsidRPr="00BC565F" w:rsidRDefault="00FD39EC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 xml:space="preserve">62.6±2.8 </w:t>
            </w:r>
            <w:r w:rsidR="00B539DF" w:rsidRPr="00BC565F">
              <w:rPr>
                <w:rFonts w:ascii="Arial" w:hAnsi="Arial"/>
              </w:rPr>
              <w:t xml:space="preserve"> </w:t>
            </w:r>
            <w:r w:rsidRPr="00BC565F">
              <w:rPr>
                <w:rFonts w:ascii="Arial" w:hAnsi="Arial"/>
              </w:rPr>
              <w:t xml:space="preserve"> [192%]</w:t>
            </w:r>
          </w:p>
          <w:p w14:paraId="51D2FB0F" w14:textId="3C493247" w:rsidR="00FD39EC" w:rsidRPr="00BC565F" w:rsidRDefault="00FD39EC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(26)</w:t>
            </w:r>
          </w:p>
        </w:tc>
      </w:tr>
      <w:tr w:rsidR="00FD39EC" w:rsidRPr="00BC565F" w14:paraId="15FF8780" w14:textId="77777777" w:rsidTr="00485B44">
        <w:tc>
          <w:tcPr>
            <w:tcW w:w="1620" w:type="dxa"/>
          </w:tcPr>
          <w:p w14:paraId="250B3F18" w14:textId="386E9C04" w:rsidR="00FD39EC" w:rsidRPr="00BC565F" w:rsidRDefault="00FD39EC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Exp 2</w:t>
            </w:r>
          </w:p>
          <w:p w14:paraId="3B804872" w14:textId="3A28F61D" w:rsidR="00FD39EC" w:rsidRPr="00BC565F" w:rsidRDefault="00FD39EC" w:rsidP="00903E04">
            <w:pPr>
              <w:spacing w:line="360" w:lineRule="auto"/>
              <w:rPr>
                <w:rFonts w:ascii="Arial" w:hAnsi="Arial"/>
                <w:b/>
              </w:rPr>
            </w:pPr>
          </w:p>
        </w:tc>
        <w:tc>
          <w:tcPr>
            <w:tcW w:w="2268" w:type="dxa"/>
          </w:tcPr>
          <w:p w14:paraId="5D916063" w14:textId="77777777" w:rsidR="00FD39EC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24.4±2.0   [94%]</w:t>
            </w:r>
          </w:p>
          <w:p w14:paraId="3A38CBE9" w14:textId="7CB4126F" w:rsidR="00B539DF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(20)</w:t>
            </w:r>
          </w:p>
        </w:tc>
        <w:tc>
          <w:tcPr>
            <w:tcW w:w="2177" w:type="dxa"/>
          </w:tcPr>
          <w:p w14:paraId="23342530" w14:textId="77777777" w:rsidR="00FD39EC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 xml:space="preserve">26.0±2.5  </w:t>
            </w:r>
          </w:p>
          <w:p w14:paraId="04FB382F" w14:textId="23728475" w:rsidR="00B539DF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(21)</w:t>
            </w:r>
          </w:p>
        </w:tc>
        <w:tc>
          <w:tcPr>
            <w:tcW w:w="2181" w:type="dxa"/>
          </w:tcPr>
          <w:p w14:paraId="1DF8594C" w14:textId="77777777" w:rsidR="00FD39EC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54.0±3.9   [208%]</w:t>
            </w:r>
          </w:p>
          <w:p w14:paraId="0A2724BE" w14:textId="3EA50A07" w:rsidR="002A3DB7" w:rsidRPr="00BC565F" w:rsidRDefault="002A3DB7" w:rsidP="00903E04">
            <w:pPr>
              <w:spacing w:line="360" w:lineRule="auto"/>
              <w:rPr>
                <w:rFonts w:ascii="Arial" w:hAnsi="Arial"/>
                <w:lang w:eastAsia="zh-TW"/>
              </w:rPr>
            </w:pPr>
            <w:r w:rsidRPr="00BC565F">
              <w:rPr>
                <w:rFonts w:ascii="Arial" w:hAnsi="Arial" w:hint="eastAsia"/>
                <w:lang w:eastAsia="zh-TW"/>
              </w:rPr>
              <w:t>（</w:t>
            </w:r>
            <w:r w:rsidRPr="00BC565F">
              <w:rPr>
                <w:rFonts w:ascii="Arial" w:hAnsi="Arial" w:hint="eastAsia"/>
                <w:lang w:eastAsia="zh-TW"/>
              </w:rPr>
              <w:t>2</w:t>
            </w:r>
            <w:r w:rsidRPr="00BC565F">
              <w:rPr>
                <w:rFonts w:ascii="Arial" w:hAnsi="Arial"/>
                <w:lang w:eastAsia="zh-TW"/>
              </w:rPr>
              <w:t>3</w:t>
            </w:r>
            <w:r w:rsidRPr="00BC565F">
              <w:rPr>
                <w:rFonts w:ascii="Arial" w:hAnsi="Arial" w:hint="eastAsia"/>
                <w:lang w:eastAsia="zh-TW"/>
              </w:rPr>
              <w:t>）</w:t>
            </w:r>
          </w:p>
        </w:tc>
      </w:tr>
      <w:tr w:rsidR="00B539DF" w:rsidRPr="00BC565F" w14:paraId="0EACE2AA" w14:textId="77777777" w:rsidTr="00485B44">
        <w:tc>
          <w:tcPr>
            <w:tcW w:w="1620" w:type="dxa"/>
          </w:tcPr>
          <w:p w14:paraId="77F9CF29" w14:textId="22835577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Exp 3</w:t>
            </w:r>
          </w:p>
        </w:tc>
        <w:tc>
          <w:tcPr>
            <w:tcW w:w="2268" w:type="dxa"/>
          </w:tcPr>
          <w:p w14:paraId="4B79A075" w14:textId="77777777" w:rsidR="00B539DF" w:rsidRPr="00BC565F" w:rsidRDefault="00B539DF" w:rsidP="00485B4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23.2±2.5   [83%]</w:t>
            </w:r>
          </w:p>
          <w:p w14:paraId="458D3F38" w14:textId="140D73F6" w:rsidR="00B539DF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(21)</w:t>
            </w:r>
          </w:p>
        </w:tc>
        <w:tc>
          <w:tcPr>
            <w:tcW w:w="2177" w:type="dxa"/>
          </w:tcPr>
          <w:p w14:paraId="63265478" w14:textId="77777777" w:rsidR="00B539DF" w:rsidRPr="00BC565F" w:rsidRDefault="00B539DF" w:rsidP="00485B4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28.0±2.8</w:t>
            </w:r>
          </w:p>
          <w:p w14:paraId="56BF33C4" w14:textId="508370F6" w:rsidR="00B539DF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(24)</w:t>
            </w:r>
          </w:p>
        </w:tc>
        <w:tc>
          <w:tcPr>
            <w:tcW w:w="2181" w:type="dxa"/>
          </w:tcPr>
          <w:p w14:paraId="0031B9AD" w14:textId="77777777" w:rsidR="00B539DF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</w:p>
        </w:tc>
        <w:bookmarkStart w:id="0" w:name="_GoBack"/>
        <w:bookmarkEnd w:id="0"/>
      </w:tr>
      <w:tr w:rsidR="00B539DF" w:rsidRPr="00BC565F" w14:paraId="280F0002" w14:textId="77777777" w:rsidTr="00485B44">
        <w:tc>
          <w:tcPr>
            <w:tcW w:w="1620" w:type="dxa"/>
          </w:tcPr>
          <w:p w14:paraId="06FDF2C0" w14:textId="1EF84C0C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Exp 7</w:t>
            </w:r>
          </w:p>
          <w:p w14:paraId="57565A88" w14:textId="50768848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</w:p>
        </w:tc>
        <w:tc>
          <w:tcPr>
            <w:tcW w:w="2268" w:type="dxa"/>
          </w:tcPr>
          <w:p w14:paraId="62484C18" w14:textId="77777777" w:rsidR="00B539DF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2177" w:type="dxa"/>
          </w:tcPr>
          <w:p w14:paraId="125B75D1" w14:textId="77777777" w:rsidR="00B539DF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18.9±2.8</w:t>
            </w:r>
          </w:p>
          <w:p w14:paraId="064A188F" w14:textId="3BB4BE5A" w:rsidR="00B539DF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(14)</w:t>
            </w:r>
          </w:p>
        </w:tc>
        <w:tc>
          <w:tcPr>
            <w:tcW w:w="2181" w:type="dxa"/>
          </w:tcPr>
          <w:p w14:paraId="1FF74FA6" w14:textId="60B684F0" w:rsidR="00B539DF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31.5±2.2   [167%]</w:t>
            </w:r>
          </w:p>
          <w:p w14:paraId="3A29FB5A" w14:textId="2E45343F" w:rsidR="00B539DF" w:rsidRPr="00BC565F" w:rsidRDefault="00B539DF" w:rsidP="00903E04">
            <w:pPr>
              <w:spacing w:line="360" w:lineRule="auto"/>
              <w:rPr>
                <w:rFonts w:ascii="Arial" w:hAnsi="Arial"/>
              </w:rPr>
            </w:pPr>
            <w:r w:rsidRPr="00BC565F">
              <w:rPr>
                <w:rFonts w:ascii="Arial" w:hAnsi="Arial"/>
              </w:rPr>
              <w:t>(30)</w:t>
            </w:r>
          </w:p>
        </w:tc>
      </w:tr>
      <w:tr w:rsidR="00B539DF" w:rsidRPr="00BC565F" w14:paraId="5E60E01D" w14:textId="77777777" w:rsidTr="00485B44">
        <w:tc>
          <w:tcPr>
            <w:tcW w:w="1620" w:type="dxa"/>
          </w:tcPr>
          <w:p w14:paraId="75206137" w14:textId="17886062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Mean</w:t>
            </w:r>
          </w:p>
          <w:p w14:paraId="62800DC3" w14:textId="46E9E163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[% control]</w:t>
            </w:r>
          </w:p>
        </w:tc>
        <w:tc>
          <w:tcPr>
            <w:tcW w:w="2268" w:type="dxa"/>
          </w:tcPr>
          <w:p w14:paraId="39E2E630" w14:textId="77777777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</w:p>
          <w:p w14:paraId="4F0FF7E9" w14:textId="7775F2E4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[93.5±10.5%]</w:t>
            </w:r>
          </w:p>
        </w:tc>
        <w:tc>
          <w:tcPr>
            <w:tcW w:w="2177" w:type="dxa"/>
          </w:tcPr>
          <w:p w14:paraId="47E91284" w14:textId="77777777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</w:p>
          <w:p w14:paraId="3B21AAF1" w14:textId="755ED117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100%</w:t>
            </w:r>
          </w:p>
        </w:tc>
        <w:tc>
          <w:tcPr>
            <w:tcW w:w="2181" w:type="dxa"/>
          </w:tcPr>
          <w:p w14:paraId="7BB0DF8F" w14:textId="77777777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</w:p>
          <w:p w14:paraId="5B2D2947" w14:textId="69740277" w:rsidR="00B539DF" w:rsidRPr="00BC565F" w:rsidRDefault="00B539DF" w:rsidP="00903E04">
            <w:pPr>
              <w:spacing w:line="360" w:lineRule="auto"/>
              <w:rPr>
                <w:rFonts w:ascii="Arial" w:hAnsi="Arial"/>
                <w:b/>
              </w:rPr>
            </w:pPr>
            <w:r w:rsidRPr="00BC565F">
              <w:rPr>
                <w:rFonts w:ascii="Arial" w:hAnsi="Arial"/>
                <w:b/>
              </w:rPr>
              <w:t>[179.5±12.5%]</w:t>
            </w:r>
          </w:p>
        </w:tc>
      </w:tr>
    </w:tbl>
    <w:p w14:paraId="4582AA5A" w14:textId="77777777" w:rsidR="005B2BB4" w:rsidRPr="00BC565F" w:rsidRDefault="005B2BB4" w:rsidP="00B539DF">
      <w:pPr>
        <w:spacing w:line="360" w:lineRule="auto"/>
        <w:ind w:left="-450"/>
        <w:rPr>
          <w:rFonts w:ascii="Arial" w:hAnsi="Arial"/>
        </w:rPr>
      </w:pPr>
    </w:p>
    <w:p w14:paraId="75000709" w14:textId="29358D15" w:rsidR="00662EC5" w:rsidRPr="00BC565F" w:rsidRDefault="00662EC5" w:rsidP="00662EC5">
      <w:pPr>
        <w:spacing w:line="360" w:lineRule="auto"/>
        <w:ind w:left="-540"/>
        <w:rPr>
          <w:rFonts w:ascii="Arial" w:hAnsi="Arial"/>
          <w:szCs w:val="24"/>
        </w:rPr>
      </w:pPr>
      <w:r w:rsidRPr="00BC565F">
        <w:rPr>
          <w:rFonts w:ascii="Arial" w:hAnsi="Arial"/>
          <w:szCs w:val="24"/>
        </w:rPr>
        <w:t xml:space="preserve">Experiment numbers are the same as in </w:t>
      </w:r>
      <w:r w:rsidR="00E02728" w:rsidRPr="00BC565F">
        <w:rPr>
          <w:rFonts w:ascii="Arial" w:hAnsi="Arial"/>
          <w:szCs w:val="24"/>
        </w:rPr>
        <w:t>Additional File</w:t>
      </w:r>
      <w:r w:rsidRPr="00BC565F">
        <w:rPr>
          <w:rFonts w:ascii="Arial" w:hAnsi="Arial"/>
          <w:szCs w:val="24"/>
        </w:rPr>
        <w:t xml:space="preserve"> 1.</w:t>
      </w:r>
    </w:p>
    <w:p w14:paraId="53A858C5" w14:textId="38DCDD22" w:rsidR="00B539DF" w:rsidRPr="00BC565F" w:rsidRDefault="00B539DF" w:rsidP="00B539DF">
      <w:pPr>
        <w:ind w:left="-450" w:hanging="90"/>
        <w:jc w:val="both"/>
        <w:rPr>
          <w:rFonts w:ascii="Arial" w:hAnsi="Arial"/>
        </w:rPr>
      </w:pPr>
      <w:r w:rsidRPr="00BC565F">
        <w:rPr>
          <w:rFonts w:ascii="Arial" w:hAnsi="Arial"/>
        </w:rPr>
        <w:t>Unit for density of lab</w:t>
      </w:r>
      <w:r w:rsidR="00E02728" w:rsidRPr="00BC565F">
        <w:rPr>
          <w:rFonts w:ascii="Arial" w:hAnsi="Arial"/>
        </w:rPr>
        <w:t>el</w:t>
      </w:r>
      <w:r w:rsidRPr="00BC565F">
        <w:rPr>
          <w:rFonts w:ascii="Arial" w:hAnsi="Arial"/>
        </w:rPr>
        <w:t xml:space="preserve"> is number of particles/µm PSD length.  </w:t>
      </w:r>
    </w:p>
    <w:p w14:paraId="7C626D5B" w14:textId="77777777" w:rsidR="00B539DF" w:rsidRPr="00BC565F" w:rsidRDefault="00B539DF" w:rsidP="00B539DF">
      <w:pPr>
        <w:ind w:left="-450" w:hanging="90"/>
        <w:jc w:val="both"/>
        <w:rPr>
          <w:rFonts w:ascii="Arial" w:hAnsi="Arial"/>
        </w:rPr>
      </w:pPr>
      <w:r w:rsidRPr="00BC565F">
        <w:rPr>
          <w:rFonts w:ascii="Arial" w:hAnsi="Arial"/>
        </w:rPr>
        <w:t>Values are listed and then normalized to [% of control values].</w:t>
      </w:r>
    </w:p>
    <w:p w14:paraId="670A3C8F" w14:textId="77777777" w:rsidR="00B539DF" w:rsidRPr="00BC565F" w:rsidRDefault="00B539DF" w:rsidP="00B539DF">
      <w:pPr>
        <w:ind w:left="-450" w:hanging="90"/>
        <w:rPr>
          <w:rFonts w:ascii="Arial" w:hAnsi="Arial"/>
        </w:rPr>
      </w:pPr>
      <w:r w:rsidRPr="00BC565F">
        <w:rPr>
          <w:rFonts w:ascii="Arial" w:hAnsi="Arial"/>
        </w:rPr>
        <w:t>(n=synaptic profiles)</w:t>
      </w:r>
    </w:p>
    <w:p w14:paraId="5A6E470B" w14:textId="312BE314" w:rsidR="00B539DF" w:rsidRPr="00BC565F" w:rsidRDefault="00485B44" w:rsidP="00485B44">
      <w:pPr>
        <w:spacing w:line="360" w:lineRule="auto"/>
        <w:ind w:left="-540"/>
        <w:rPr>
          <w:rFonts w:ascii="Arial" w:hAnsi="Arial"/>
        </w:rPr>
      </w:pPr>
      <w:r w:rsidRPr="00BC565F">
        <w:rPr>
          <w:rFonts w:ascii="Arial" w:hAnsi="Arial"/>
        </w:rPr>
        <w:t>Statistical analyses within each experiment by ANOVA with Tukey’s post</w:t>
      </w:r>
      <w:r w:rsidR="00E02728" w:rsidRPr="00BC565F">
        <w:rPr>
          <w:rFonts w:ascii="Arial" w:hAnsi="Arial"/>
        </w:rPr>
        <w:t>-</w:t>
      </w:r>
      <w:r w:rsidRPr="00BC565F">
        <w:rPr>
          <w:rFonts w:ascii="Arial" w:hAnsi="Arial"/>
        </w:rPr>
        <w:t>test:</w:t>
      </w:r>
    </w:p>
    <w:p w14:paraId="7E6D0371" w14:textId="11E8B32E" w:rsidR="00485B44" w:rsidRPr="00BC565F" w:rsidRDefault="00485B44" w:rsidP="00485B44">
      <w:pPr>
        <w:spacing w:line="360" w:lineRule="auto"/>
        <w:ind w:left="-540"/>
        <w:rPr>
          <w:rFonts w:ascii="Arial" w:hAnsi="Arial"/>
        </w:rPr>
      </w:pPr>
      <w:r w:rsidRPr="00BC565F">
        <w:rPr>
          <w:rFonts w:ascii="Arial" w:hAnsi="Arial"/>
        </w:rPr>
        <w:t>Exp 1: P&lt;0.0001, EGTA vs. high K</w:t>
      </w:r>
      <w:r w:rsidRPr="00BC565F">
        <w:rPr>
          <w:rFonts w:ascii="Arial" w:hAnsi="Arial"/>
          <w:vertAlign w:val="superscript"/>
        </w:rPr>
        <w:t>+</w:t>
      </w:r>
      <w:r w:rsidRPr="00BC565F">
        <w:rPr>
          <w:rFonts w:ascii="Arial" w:hAnsi="Arial"/>
        </w:rPr>
        <w:t>; control vs. high K</w:t>
      </w:r>
      <w:r w:rsidRPr="00BC565F">
        <w:rPr>
          <w:rFonts w:ascii="Arial" w:hAnsi="Arial"/>
          <w:vertAlign w:val="superscript"/>
        </w:rPr>
        <w:t>+</w:t>
      </w:r>
      <w:r w:rsidRPr="00BC565F">
        <w:rPr>
          <w:rFonts w:ascii="Arial" w:hAnsi="Arial"/>
        </w:rPr>
        <w:t xml:space="preserve">. </w:t>
      </w:r>
    </w:p>
    <w:p w14:paraId="766AA3B9" w14:textId="52B71D30" w:rsidR="00485B44" w:rsidRPr="00BC565F" w:rsidRDefault="00485B44" w:rsidP="00485B44">
      <w:pPr>
        <w:spacing w:line="360" w:lineRule="auto"/>
        <w:ind w:left="-540"/>
        <w:rPr>
          <w:rFonts w:ascii="Arial" w:hAnsi="Arial"/>
        </w:rPr>
      </w:pPr>
      <w:r w:rsidRPr="00BC565F">
        <w:rPr>
          <w:rFonts w:ascii="Arial" w:hAnsi="Arial"/>
        </w:rPr>
        <w:t>Exp 2: P&lt;0.0001, EGTA vs. high K</w:t>
      </w:r>
      <w:r w:rsidRPr="00BC565F">
        <w:rPr>
          <w:rFonts w:ascii="Arial" w:hAnsi="Arial"/>
          <w:vertAlign w:val="superscript"/>
        </w:rPr>
        <w:t>+</w:t>
      </w:r>
      <w:r w:rsidRPr="00BC565F">
        <w:rPr>
          <w:rFonts w:ascii="Arial" w:hAnsi="Arial"/>
        </w:rPr>
        <w:t>; control vs. high K</w:t>
      </w:r>
      <w:r w:rsidRPr="00BC565F">
        <w:rPr>
          <w:rFonts w:ascii="Arial" w:hAnsi="Arial"/>
          <w:vertAlign w:val="superscript"/>
        </w:rPr>
        <w:t>+</w:t>
      </w:r>
      <w:r w:rsidRPr="00BC565F">
        <w:rPr>
          <w:rFonts w:ascii="Arial" w:hAnsi="Arial"/>
        </w:rPr>
        <w:t xml:space="preserve">. </w:t>
      </w:r>
    </w:p>
    <w:p w14:paraId="1E5A94E1" w14:textId="25B34D24" w:rsidR="002E6E04" w:rsidRPr="00BC565F" w:rsidRDefault="002E6E04" w:rsidP="002E6E04">
      <w:pPr>
        <w:spacing w:line="360" w:lineRule="auto"/>
        <w:ind w:left="-540"/>
        <w:rPr>
          <w:rFonts w:ascii="Arial" w:hAnsi="Arial"/>
        </w:rPr>
      </w:pPr>
      <w:r w:rsidRPr="00BC565F">
        <w:rPr>
          <w:rFonts w:ascii="Arial" w:hAnsi="Arial"/>
        </w:rPr>
        <w:t>Statistical analyses within each experiment by Student’s test:</w:t>
      </w:r>
    </w:p>
    <w:p w14:paraId="1675579F" w14:textId="102CA07F" w:rsidR="00485B44" w:rsidRPr="00BC565F" w:rsidRDefault="00485B44" w:rsidP="00485B44">
      <w:pPr>
        <w:spacing w:line="360" w:lineRule="auto"/>
        <w:ind w:left="-540"/>
        <w:rPr>
          <w:rFonts w:ascii="Arial" w:hAnsi="Arial"/>
        </w:rPr>
      </w:pPr>
      <w:r w:rsidRPr="00BC565F">
        <w:rPr>
          <w:rFonts w:ascii="Arial" w:hAnsi="Arial"/>
        </w:rPr>
        <w:t xml:space="preserve">Exp 3: </w:t>
      </w:r>
      <w:r w:rsidR="002E6E04" w:rsidRPr="00BC565F">
        <w:rPr>
          <w:rFonts w:ascii="Arial" w:hAnsi="Arial"/>
        </w:rPr>
        <w:t>not significant, EGTA vs. control.</w:t>
      </w:r>
    </w:p>
    <w:p w14:paraId="6AA3276E" w14:textId="7E5C9C99" w:rsidR="002E6E04" w:rsidRPr="00485B44" w:rsidRDefault="002E6E04" w:rsidP="00485B44">
      <w:pPr>
        <w:spacing w:line="360" w:lineRule="auto"/>
        <w:ind w:left="-540"/>
        <w:rPr>
          <w:rFonts w:ascii="Arial" w:hAnsi="Arial"/>
        </w:rPr>
      </w:pPr>
      <w:r w:rsidRPr="00BC565F">
        <w:rPr>
          <w:rFonts w:ascii="Arial" w:hAnsi="Arial"/>
        </w:rPr>
        <w:t xml:space="preserve">Exp </w:t>
      </w:r>
      <w:r w:rsidR="002A3DB7" w:rsidRPr="00BC565F">
        <w:rPr>
          <w:rFonts w:ascii="Arial" w:hAnsi="Arial"/>
        </w:rPr>
        <w:t>7</w:t>
      </w:r>
      <w:r w:rsidRPr="00BC565F">
        <w:rPr>
          <w:rFonts w:ascii="Arial" w:hAnsi="Arial"/>
        </w:rPr>
        <w:t>: P&lt;0.005, control vs. high K</w:t>
      </w:r>
      <w:r w:rsidRPr="00BC565F">
        <w:rPr>
          <w:rFonts w:ascii="Arial" w:hAnsi="Arial"/>
          <w:vertAlign w:val="superscript"/>
        </w:rPr>
        <w:t>+</w:t>
      </w:r>
      <w:r w:rsidRPr="00BC565F">
        <w:rPr>
          <w:rFonts w:ascii="Arial" w:hAnsi="Arial"/>
        </w:rPr>
        <w:t>.</w:t>
      </w:r>
    </w:p>
    <w:p w14:paraId="2CC40117" w14:textId="77777777" w:rsidR="00485B44" w:rsidRPr="00485B44" w:rsidRDefault="00485B44" w:rsidP="00485B44">
      <w:pPr>
        <w:spacing w:line="360" w:lineRule="auto"/>
        <w:ind w:left="-540"/>
        <w:rPr>
          <w:rFonts w:ascii="Arial" w:hAnsi="Arial"/>
        </w:rPr>
      </w:pPr>
    </w:p>
    <w:sectPr w:rsidR="00485B44" w:rsidRPr="00485B44" w:rsidSect="00B539DF">
      <w:pgSz w:w="12240" w:h="15840"/>
      <w:pgMar w:top="1440" w:right="1440" w:bottom="1440" w:left="2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BB4"/>
    <w:rsid w:val="00080B65"/>
    <w:rsid w:val="002A3DB7"/>
    <w:rsid w:val="002E6E04"/>
    <w:rsid w:val="003E0474"/>
    <w:rsid w:val="00447BE6"/>
    <w:rsid w:val="00485B44"/>
    <w:rsid w:val="004E70FF"/>
    <w:rsid w:val="005B2BB4"/>
    <w:rsid w:val="00643F52"/>
    <w:rsid w:val="00662EC5"/>
    <w:rsid w:val="006F7624"/>
    <w:rsid w:val="007E7198"/>
    <w:rsid w:val="008A006B"/>
    <w:rsid w:val="00903E04"/>
    <w:rsid w:val="00AB68F9"/>
    <w:rsid w:val="00B04B7A"/>
    <w:rsid w:val="00B539DF"/>
    <w:rsid w:val="00BA5635"/>
    <w:rsid w:val="00BC565F"/>
    <w:rsid w:val="00CC025C"/>
    <w:rsid w:val="00E02728"/>
    <w:rsid w:val="00E07C15"/>
    <w:rsid w:val="00EA15BD"/>
    <w:rsid w:val="00F04FB7"/>
    <w:rsid w:val="00F75920"/>
    <w:rsid w:val="00FD39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0EB743"/>
  <w15:docId w15:val="{9A21F01D-F157-754C-A61B-FA603804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BB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10</Characters>
  <Application>Microsoft Office Word</Application>
  <DocSecurity>0</DocSecurity>
  <Lines>6</Lines>
  <Paragraphs>1</Paragraphs>
  <ScaleCrop>false</ScaleCrop>
  <Company>NIH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Cheng, Susan (NIH/NINDS) [E]</cp:lastModifiedBy>
  <cp:revision>3</cp:revision>
  <cp:lastPrinted>2019-03-21T18:39:00Z</cp:lastPrinted>
  <dcterms:created xsi:type="dcterms:W3CDTF">2020-02-19T16:23:00Z</dcterms:created>
  <dcterms:modified xsi:type="dcterms:W3CDTF">2020-02-26T17:59:00Z</dcterms:modified>
</cp:coreProperties>
</file>